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211FDC" w14:textId="77777777" w:rsidR="00C0216D" w:rsidRPr="006619FE" w:rsidRDefault="00C0216D" w:rsidP="00C0216D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  <w:r w:rsidRPr="00002E9F">
        <w:rPr>
          <w:rFonts w:ascii="Times New Roman" w:hAnsi="Times New Roman" w:cs="Times New Roman"/>
          <w:b/>
          <w:sz w:val="22"/>
          <w:szCs w:val="22"/>
          <w:lang w:val="en-US"/>
        </w:rPr>
        <w:t>Table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Pr="00002E9F">
        <w:rPr>
          <w:rFonts w:ascii="Times New Roman" w:hAnsi="Times New Roman" w:cs="Times New Roman"/>
          <w:b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7</w:t>
      </w:r>
      <w:r w:rsidRPr="00002E9F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r w:rsidRPr="00002E9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Opinion 4c</w:t>
      </w:r>
      <w:r w:rsidRPr="00002E9F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Pr="00073B6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The PI acknowledges that he influences </w:t>
      </w:r>
      <w:r w:rsidR="0063775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the </w:t>
      </w:r>
      <w:r w:rsidRPr="00073B6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atient’s decision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817"/>
        <w:gridCol w:w="8389"/>
      </w:tblGrid>
      <w:tr w:rsidR="00C0216D" w:rsidRPr="006619FE" w14:paraId="009A3278" w14:textId="77777777" w:rsidTr="00ED513C">
        <w:tc>
          <w:tcPr>
            <w:tcW w:w="9206" w:type="dxa"/>
            <w:gridSpan w:val="2"/>
          </w:tcPr>
          <w:p w14:paraId="02CFFFEF" w14:textId="77777777" w:rsidR="00C0216D" w:rsidRPr="00276A01" w:rsidRDefault="00C0216D" w:rsidP="00ED513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6A0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rincipal investigators</w:t>
            </w:r>
          </w:p>
        </w:tc>
      </w:tr>
      <w:tr w:rsidR="00C0216D" w:rsidRPr="006619FE" w14:paraId="37381525" w14:textId="77777777" w:rsidTr="00ED513C">
        <w:tc>
          <w:tcPr>
            <w:tcW w:w="817" w:type="dxa"/>
          </w:tcPr>
          <w:p w14:paraId="368ED361" w14:textId="77777777" w:rsidR="00C0216D" w:rsidRPr="006619FE" w:rsidRDefault="00C0216D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1</w:t>
            </w:r>
          </w:p>
        </w:tc>
        <w:tc>
          <w:tcPr>
            <w:tcW w:w="8389" w:type="dxa"/>
          </w:tcPr>
          <w:p w14:paraId="204FFA0A" w14:textId="77777777" w:rsidR="00C0216D" w:rsidRPr="006619FE" w:rsidRDefault="00C0216D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ou play a huge role in </w:t>
            </w:r>
            <w:r w:rsidR="0063775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's decision up to a patient following blindly what you say. This happens frequently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C0216D" w:rsidRPr="006619FE" w14:paraId="7622409C" w14:textId="77777777" w:rsidTr="00ED513C">
        <w:tc>
          <w:tcPr>
            <w:tcW w:w="817" w:type="dxa"/>
          </w:tcPr>
          <w:p w14:paraId="7D8FF92A" w14:textId="77777777" w:rsidR="00C0216D" w:rsidRPr="006619FE" w:rsidRDefault="00C0216D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2</w:t>
            </w:r>
          </w:p>
        </w:tc>
        <w:tc>
          <w:tcPr>
            <w:tcW w:w="8389" w:type="dxa"/>
          </w:tcPr>
          <w:p w14:paraId="1756C077" w14:textId="77777777" w:rsidR="00C0216D" w:rsidRPr="006619FE" w:rsidRDefault="00C0216D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Huge role… Either I tell them about it [and they accept], or I don't."</w:t>
            </w:r>
          </w:p>
        </w:tc>
      </w:tr>
      <w:tr w:rsidR="00C0216D" w:rsidRPr="006619FE" w14:paraId="72A8F8FA" w14:textId="77777777" w:rsidTr="00ED513C">
        <w:tc>
          <w:tcPr>
            <w:tcW w:w="817" w:type="dxa"/>
          </w:tcPr>
          <w:p w14:paraId="1B15A765" w14:textId="77777777" w:rsidR="00C0216D" w:rsidRPr="006619FE" w:rsidRDefault="00C0216D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3</w:t>
            </w:r>
          </w:p>
        </w:tc>
        <w:tc>
          <w:tcPr>
            <w:tcW w:w="8389" w:type="dxa"/>
          </w:tcPr>
          <w:p w14:paraId="28C397F2" w14:textId="77777777" w:rsidR="00C0216D" w:rsidRPr="006619FE" w:rsidRDefault="00C0216D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I believe we play a huge role."</w:t>
            </w:r>
          </w:p>
        </w:tc>
      </w:tr>
      <w:tr w:rsidR="00C0216D" w:rsidRPr="006619FE" w14:paraId="32CBAFDA" w14:textId="77777777" w:rsidTr="00ED513C">
        <w:tc>
          <w:tcPr>
            <w:tcW w:w="817" w:type="dxa"/>
          </w:tcPr>
          <w:p w14:paraId="57647565" w14:textId="77777777" w:rsidR="00C0216D" w:rsidRPr="006619FE" w:rsidRDefault="00C0216D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4</w:t>
            </w:r>
          </w:p>
        </w:tc>
        <w:tc>
          <w:tcPr>
            <w:tcW w:w="8389" w:type="dxa"/>
          </w:tcPr>
          <w:p w14:paraId="43F89728" w14:textId="77777777" w:rsidR="00C0216D" w:rsidRPr="006619FE" w:rsidRDefault="00C0216D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"The PI's representation is really important and inevitably influences </w:t>
            </w:r>
            <w:r w:rsidR="0063775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's decision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C0216D" w:rsidRPr="006619FE" w14:paraId="28943AED" w14:textId="77777777" w:rsidTr="00ED513C">
        <w:tc>
          <w:tcPr>
            <w:tcW w:w="817" w:type="dxa"/>
          </w:tcPr>
          <w:p w14:paraId="4B25FB43" w14:textId="77777777" w:rsidR="00C0216D" w:rsidRPr="006619FE" w:rsidRDefault="00C0216D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5</w:t>
            </w:r>
          </w:p>
        </w:tc>
        <w:tc>
          <w:tcPr>
            <w:tcW w:w="8389" w:type="dxa"/>
          </w:tcPr>
          <w:p w14:paraId="0B25149B" w14:textId="77777777" w:rsidR="00C0216D" w:rsidRPr="006619FE" w:rsidRDefault="00C0216D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"We strongly influence </w:t>
            </w:r>
            <w:r w:rsidR="0063775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's decision… If I set my mind on getting someone to take part, he will take part."</w:t>
            </w:r>
          </w:p>
        </w:tc>
      </w:tr>
      <w:tr w:rsidR="00C0216D" w:rsidRPr="006619FE" w14:paraId="6F007543" w14:textId="77777777" w:rsidTr="00ED513C">
        <w:tc>
          <w:tcPr>
            <w:tcW w:w="817" w:type="dxa"/>
          </w:tcPr>
          <w:p w14:paraId="59A56DEA" w14:textId="77777777" w:rsidR="00C0216D" w:rsidRPr="006619FE" w:rsidRDefault="00C0216D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6</w:t>
            </w:r>
          </w:p>
        </w:tc>
        <w:tc>
          <w:tcPr>
            <w:tcW w:w="8389" w:type="dxa"/>
          </w:tcPr>
          <w:p w14:paraId="3A767F5A" w14:textId="77777777" w:rsidR="00C0216D" w:rsidRPr="006619FE" w:rsidRDefault="00C0216D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PI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 hugely contribute to </w:t>
            </w:r>
            <w:r w:rsidR="0063775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 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's consent."</w:t>
            </w:r>
          </w:p>
        </w:tc>
      </w:tr>
      <w:tr w:rsidR="00C0216D" w:rsidRPr="006619FE" w14:paraId="3C12A7AA" w14:textId="77777777" w:rsidTr="00ED513C">
        <w:tc>
          <w:tcPr>
            <w:tcW w:w="817" w:type="dxa"/>
          </w:tcPr>
          <w:p w14:paraId="7F9F75CF" w14:textId="77777777" w:rsidR="00C0216D" w:rsidRPr="006619FE" w:rsidRDefault="00C0216D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7</w:t>
            </w:r>
          </w:p>
        </w:tc>
        <w:tc>
          <w:tcPr>
            <w:tcW w:w="8389" w:type="dxa"/>
          </w:tcPr>
          <w:p w14:paraId="23778AC0" w14:textId="77777777" w:rsidR="00C0216D" w:rsidRPr="006619FE" w:rsidRDefault="00C0216D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It seems obvi</w:t>
            </w:r>
            <w:r w:rsidR="0063775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us to me that the way the PI 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resents the study…the PI will get </w:t>
            </w:r>
            <w:r w:rsidR="0063775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</w:t>
            </w:r>
            <w:bookmarkStart w:id="0" w:name="_GoBack"/>
            <w:bookmarkEnd w:id="0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's consent. He [the patient] completely relies on what the doctor tells him."</w:t>
            </w:r>
          </w:p>
        </w:tc>
      </w:tr>
      <w:tr w:rsidR="00C0216D" w:rsidRPr="006619FE" w14:paraId="58199564" w14:textId="77777777" w:rsidTr="00ED513C">
        <w:tc>
          <w:tcPr>
            <w:tcW w:w="817" w:type="dxa"/>
          </w:tcPr>
          <w:p w14:paraId="32B6FC46" w14:textId="77777777" w:rsidR="00C0216D" w:rsidRPr="006619FE" w:rsidRDefault="00C0216D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8</w:t>
            </w:r>
          </w:p>
        </w:tc>
        <w:tc>
          <w:tcPr>
            <w:tcW w:w="8389" w:type="dxa"/>
          </w:tcPr>
          <w:p w14:paraId="30F8E944" w14:textId="77777777" w:rsidR="00C0216D" w:rsidRPr="006619FE" w:rsidRDefault="00C0216D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"I try to be as neutral as possible. The truth is that we are never fully neutral. I never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ke them do it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…but, unconsciously, when I believe that this new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eatment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ight be really effective for this patient, I say: "Be aware that there is no alterna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ve, it might be an opportunity to take it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</w:tbl>
    <w:p w14:paraId="6885064D" w14:textId="77777777" w:rsidR="00C0216D" w:rsidRPr="006619FE" w:rsidRDefault="00C0216D" w:rsidP="00C0216D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</w:p>
    <w:p w14:paraId="524FA42B" w14:textId="77777777" w:rsidR="00372101" w:rsidRDefault="00372101"/>
    <w:sectPr w:rsidR="00372101" w:rsidSect="00372101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16D"/>
    <w:rsid w:val="00372101"/>
    <w:rsid w:val="0063775F"/>
    <w:rsid w:val="00C0216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1887F0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C0216D"/>
    <w:pPr>
      <w:spacing w:after="0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C0216D"/>
    <w:pPr>
      <w:spacing w:after="0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1</Words>
  <Characters>942</Characters>
  <Application>Microsoft Macintosh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Gonon</dc:creator>
  <cp:keywords/>
  <dc:description/>
  <cp:lastModifiedBy>Francois GONON</cp:lastModifiedBy>
  <cp:revision>2</cp:revision>
  <dcterms:created xsi:type="dcterms:W3CDTF">2014-10-23T09:52:00Z</dcterms:created>
  <dcterms:modified xsi:type="dcterms:W3CDTF">2015-07-23T13:44:00Z</dcterms:modified>
</cp:coreProperties>
</file>